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1E3B" w:rsidRDefault="00DF1E3B" w:rsidP="00DF1E3B">
      <w:pPr>
        <w:spacing w:before="60" w:after="60" w:line="360" w:lineRule="auto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S1</w:t>
      </w:r>
      <w:r>
        <w:rPr>
          <w:rFonts w:ascii="Helvetica Neue" w:eastAsia="Helvetica Neue" w:hAnsi="Helvetica Neue" w:cs="Helvetica Neue"/>
          <w:b/>
          <w:sz w:val="24"/>
          <w:szCs w:val="24"/>
        </w:rPr>
        <w:t xml:space="preserve"> Table</w:t>
      </w:r>
      <w:r>
        <w:rPr>
          <w:rFonts w:ascii="Helvetica Neue Light" w:eastAsia="Helvetica Neue Light" w:hAnsi="Helvetica Neue Light" w:cs="Helvetica Neue Light"/>
          <w:sz w:val="24"/>
          <w:szCs w:val="24"/>
        </w:rPr>
        <w:t xml:space="preserve"> Commands index</w:t>
      </w:r>
    </w:p>
    <w:tbl>
      <w:tblPr>
        <w:tblW w:w="94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8"/>
        <w:gridCol w:w="1410"/>
        <w:gridCol w:w="2055"/>
        <w:gridCol w:w="5670"/>
      </w:tblGrid>
      <w:tr w:rsidR="00DF1E3B" w:rsidTr="00073E72">
        <w:tc>
          <w:tcPr>
            <w:tcW w:w="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widowControl w:val="0"/>
              <w:spacing w:line="240" w:lineRule="auto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widowControl w:val="0"/>
              <w:spacing w:line="240" w:lineRule="auto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Case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widowControl w:val="0"/>
              <w:spacing w:line="240" w:lineRule="auto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Versions</w:t>
            </w:r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widowControl w:val="0"/>
              <w:spacing w:line="240" w:lineRule="auto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Command</w:t>
            </w:r>
          </w:p>
        </w:tc>
      </w:tr>
      <w:tr w:rsidR="00DF1E3B" w:rsidTr="00073E72">
        <w:tc>
          <w:tcPr>
            <w:tcW w:w="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widowControl w:val="0"/>
              <w:spacing w:line="240" w:lineRule="auto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widowControl w:val="0"/>
              <w:spacing w:line="240" w:lineRule="auto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Hospital outbreak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spacing w:before="60" w:after="60" w:line="360" w:lineRule="auto"/>
              <w:jc w:val="both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civet v3.0</w:t>
            </w:r>
          </w:p>
          <w:p w:rsidR="00DF1E3B" w:rsidRDefault="00DF1E3B" w:rsidP="00073E72">
            <w:pPr>
              <w:spacing w:before="60" w:after="60" w:line="360" w:lineRule="auto"/>
              <w:jc w:val="both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pangolin v3.1.10</w:t>
            </w:r>
          </w:p>
          <w:p w:rsidR="00DF1E3B" w:rsidRDefault="00DF1E3B" w:rsidP="00073E72">
            <w:pPr>
              <w:spacing w:before="60" w:after="60" w:line="360" w:lineRule="auto"/>
              <w:jc w:val="both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proofErr w:type="spellStart"/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pangoLEARN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 xml:space="preserve"> v2021-07-28</w:t>
            </w:r>
          </w:p>
          <w:p w:rsidR="00DF1E3B" w:rsidRDefault="00DF1E3B" w:rsidP="00073E72">
            <w:pPr>
              <w:spacing w:before="60" w:after="60" w:line="360" w:lineRule="auto"/>
              <w:jc w:val="both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COG-UK data 2020-10-21</w:t>
            </w:r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civet 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 -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i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metadata.csv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 --timeline-dates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sample_date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 -ds mode=enrich adm2=Edinburgh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 -ta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HCW_</w:t>
            </w:r>
            <w:proofErr w:type="gram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status,ward</w:t>
            </w:r>
            <w:proofErr w:type="gram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,lineage,country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 --query-table-</w:t>
            </w:r>
            <w:proofErr w:type="gram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content 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name</w:t>
            </w:r>
            <w:proofErr w:type="gram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,lineage,source,catchment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,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                        sample_</w:t>
            </w:r>
            <w:proofErr w:type="gram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date,country</w:t>
            </w:r>
            <w:proofErr w:type="gram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,adm1,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                       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HCW_</w:t>
            </w:r>
            <w:proofErr w:type="gram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status,ward</w:t>
            </w:r>
            <w:proofErr w:type="gram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\</w:t>
            </w:r>
          </w:p>
        </w:tc>
      </w:tr>
      <w:tr w:rsidR="00DF1E3B" w:rsidTr="00073E72">
        <w:tc>
          <w:tcPr>
            <w:tcW w:w="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widowControl w:val="0"/>
              <w:spacing w:line="240" w:lineRule="auto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widowControl w:val="0"/>
              <w:spacing w:line="240" w:lineRule="auto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proofErr w:type="spellEnd"/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Community surveillance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spacing w:before="60" w:after="60" w:line="360" w:lineRule="auto"/>
              <w:jc w:val="both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civet v3.0</w:t>
            </w:r>
          </w:p>
          <w:p w:rsidR="00DF1E3B" w:rsidRDefault="00DF1E3B" w:rsidP="00073E72">
            <w:pPr>
              <w:spacing w:before="60" w:after="60" w:line="360" w:lineRule="auto"/>
              <w:jc w:val="both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pangolin v3.1.10</w:t>
            </w:r>
          </w:p>
          <w:p w:rsidR="00DF1E3B" w:rsidRDefault="00DF1E3B" w:rsidP="00073E72">
            <w:pPr>
              <w:spacing w:before="60" w:after="60" w:line="360" w:lineRule="auto"/>
              <w:jc w:val="both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proofErr w:type="spellStart"/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pangoLEARN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 xml:space="preserve"> v2021-07-28</w:t>
            </w:r>
          </w:p>
          <w:p w:rsidR="00DF1E3B" w:rsidRDefault="00DF1E3B" w:rsidP="00073E72">
            <w:pPr>
              <w:spacing w:before="60" w:after="60" w:line="360" w:lineRule="auto"/>
              <w:jc w:val="both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COG-UK data 2020-10-21</w:t>
            </w:r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civet 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--from-metadata N501Y=Y country=UK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               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sample_date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=2020-09-01:2020-10-21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--mutations </w:t>
            </w:r>
            <w:proofErr w:type="gram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S:N</w:t>
            </w:r>
            <w:proofErr w:type="gram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501Y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--max-tree-size 1500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--max-queries 2000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--tree-annotations </w:t>
            </w:r>
            <w:proofErr w:type="gram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S:N</w:t>
            </w:r>
            <w:proofErr w:type="gram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501Y,lineage,country </w:t>
            </w:r>
          </w:p>
        </w:tc>
      </w:tr>
      <w:tr w:rsidR="00DF1E3B" w:rsidTr="00073E72">
        <w:tc>
          <w:tcPr>
            <w:tcW w:w="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widowControl w:val="0"/>
              <w:spacing w:line="240" w:lineRule="auto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widowControl w:val="0"/>
              <w:spacing w:line="240" w:lineRule="auto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National surveillance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spacing w:before="60" w:after="60" w:line="360" w:lineRule="auto"/>
              <w:jc w:val="both"/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civet v3.0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pangolin v3.1.10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</w:pPr>
            <w:r>
              <w:rPr>
                <w:rFonts w:ascii="Helvetica Neue Light" w:eastAsia="Helvetica Neue Light" w:hAnsi="Helvetica Neue Light" w:cs="Helvetica Neue Light"/>
                <w:sz w:val="24"/>
                <w:szCs w:val="24"/>
              </w:rPr>
              <w:t>GISAID data 2020-01-01</w:t>
            </w:r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civet 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--from-metadata country=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Trinidad_and_Tobago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-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bmcol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country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-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rc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1,2,3,4,5,6,8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-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bmdr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2019-12-01:2020-12-31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--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snp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>-distance-up 5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  --catchment-background-size 400 \</w:t>
            </w:r>
          </w:p>
          <w:p w:rsidR="00DF1E3B" w:rsidRDefault="00DF1E3B" w:rsidP="00073E72">
            <w:pP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</w:pPr>
            <w:r>
              <w:rPr>
                <w:rFonts w:ascii="Helvetica Neue Light" w:eastAsia="Helvetica Neue Light" w:hAnsi="Helvetica Neue Light" w:cs="Helvetica Neue Light"/>
                <w:sz w:val="20"/>
                <w:szCs w:val="20"/>
              </w:rPr>
              <w:t xml:space="preserve"> </w:t>
            </w:r>
          </w:p>
        </w:tc>
      </w:tr>
    </w:tbl>
    <w:p w:rsidR="00DF1E3B" w:rsidRDefault="00DF1E3B" w:rsidP="00DF1E3B">
      <w:pPr>
        <w:pStyle w:val="Heading3"/>
        <w:spacing w:before="60" w:after="60" w:line="360" w:lineRule="auto"/>
        <w:jc w:val="both"/>
      </w:pPr>
      <w:bookmarkStart w:id="0" w:name="_mlpitj47bakx" w:colFirst="0" w:colLast="0"/>
      <w:bookmarkEnd w:id="0"/>
    </w:p>
    <w:p w:rsidR="00DF1E3B" w:rsidRDefault="00DF1E3B" w:rsidP="00DF1E3B"/>
    <w:p w:rsidR="00BF31D6" w:rsidRDefault="00000000"/>
    <w:sectPr w:rsidR="00BF31D6" w:rsidSect="009100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E3B"/>
    <w:rsid w:val="00070438"/>
    <w:rsid w:val="00216C5B"/>
    <w:rsid w:val="002322A0"/>
    <w:rsid w:val="002560C5"/>
    <w:rsid w:val="005075CE"/>
    <w:rsid w:val="00563DC4"/>
    <w:rsid w:val="00640427"/>
    <w:rsid w:val="008612E9"/>
    <w:rsid w:val="009100A7"/>
    <w:rsid w:val="009762FD"/>
    <w:rsid w:val="00986AA4"/>
    <w:rsid w:val="009C5CA5"/>
    <w:rsid w:val="00CC5AEB"/>
    <w:rsid w:val="00D62BB9"/>
    <w:rsid w:val="00DF1E3B"/>
    <w:rsid w:val="00F12236"/>
    <w:rsid w:val="00FB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16B77"/>
  <w15:chartTrackingRefBased/>
  <w15:docId w15:val="{550C63F0-795C-9F42-8390-38EC5B1C9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E3B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1E3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F1E3B"/>
    <w:rPr>
      <w:rFonts w:ascii="Arial" w:eastAsia="Arial" w:hAnsi="Arial" w:cs="Arial"/>
      <w:color w:val="434343"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ine O'Toole</dc:creator>
  <cp:keywords/>
  <dc:description/>
  <cp:lastModifiedBy>Áine O'Toole</cp:lastModifiedBy>
  <cp:revision>1</cp:revision>
  <dcterms:created xsi:type="dcterms:W3CDTF">2022-11-11T21:40:00Z</dcterms:created>
  <dcterms:modified xsi:type="dcterms:W3CDTF">2022-11-11T21:41:00Z</dcterms:modified>
</cp:coreProperties>
</file>